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881D6" w14:textId="77777777" w:rsidR="00CF0685" w:rsidRPr="008A4B1F" w:rsidRDefault="00CF0685" w:rsidP="00CF0685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A4B1F">
        <w:rPr>
          <w:rFonts w:ascii="Arial" w:hAnsi="Arial" w:cs="Arial"/>
          <w:b/>
          <w:bCs/>
          <w:sz w:val="22"/>
          <w:szCs w:val="22"/>
          <w:lang w:val="en-US"/>
        </w:rPr>
        <w:t>Supplementary Table 1: Chemotherapy regimen distribution according to tumor subtypes.</w:t>
      </w:r>
    </w:p>
    <w:p w14:paraId="5179A18B" w14:textId="77777777" w:rsidR="00CF0685" w:rsidRPr="008A4B1F" w:rsidRDefault="00CF0685" w:rsidP="00CF0685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auGrille1Clair-Accentuation51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271"/>
        <w:gridCol w:w="1559"/>
        <w:gridCol w:w="1418"/>
        <w:gridCol w:w="1698"/>
        <w:gridCol w:w="1562"/>
        <w:gridCol w:w="1276"/>
      </w:tblGrid>
      <w:tr w:rsidR="00CF0685" w:rsidRPr="008A4B1F" w14:paraId="07DE9E67" w14:textId="77777777" w:rsidTr="00324963">
        <w:trPr>
          <w:jc w:val="center"/>
        </w:trPr>
        <w:tc>
          <w:tcPr>
            <w:tcW w:w="2830" w:type="dxa"/>
            <w:gridSpan w:val="2"/>
            <w:vMerge w:val="restart"/>
          </w:tcPr>
          <w:p w14:paraId="4237312E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ubtype</w:t>
            </w:r>
          </w:p>
        </w:tc>
        <w:tc>
          <w:tcPr>
            <w:tcW w:w="1418" w:type="dxa"/>
          </w:tcPr>
          <w:p w14:paraId="5A6689D3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testinal</w:t>
            </w:r>
          </w:p>
        </w:tc>
        <w:tc>
          <w:tcPr>
            <w:tcW w:w="1698" w:type="dxa"/>
          </w:tcPr>
          <w:p w14:paraId="2AC254DF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ncreato-biliary</w:t>
            </w:r>
          </w:p>
        </w:tc>
        <w:tc>
          <w:tcPr>
            <w:tcW w:w="1562" w:type="dxa"/>
          </w:tcPr>
          <w:p w14:paraId="7C3EB418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xed/ undetermined</w:t>
            </w:r>
          </w:p>
        </w:tc>
        <w:tc>
          <w:tcPr>
            <w:tcW w:w="1276" w:type="dxa"/>
          </w:tcPr>
          <w:p w14:paraId="0C8FE8B2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</w:t>
            </w:r>
          </w:p>
        </w:tc>
      </w:tr>
      <w:tr w:rsidR="00CF0685" w:rsidRPr="008A4B1F" w14:paraId="14014EE4" w14:textId="77777777" w:rsidTr="00324963">
        <w:trPr>
          <w:jc w:val="center"/>
        </w:trPr>
        <w:tc>
          <w:tcPr>
            <w:tcW w:w="2830" w:type="dxa"/>
            <w:gridSpan w:val="2"/>
            <w:vMerge/>
          </w:tcPr>
          <w:p w14:paraId="026F8F91" w14:textId="77777777" w:rsidR="00CF0685" w:rsidRPr="008A4B1F" w:rsidRDefault="00CF0685" w:rsidP="00324963">
            <w:pPr>
              <w:keepNext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0CE35F5B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N=61)</w:t>
            </w:r>
          </w:p>
        </w:tc>
        <w:tc>
          <w:tcPr>
            <w:tcW w:w="1698" w:type="dxa"/>
          </w:tcPr>
          <w:p w14:paraId="09CDE9F3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N=101)</w:t>
            </w:r>
          </w:p>
        </w:tc>
        <w:tc>
          <w:tcPr>
            <w:tcW w:w="1562" w:type="dxa"/>
          </w:tcPr>
          <w:p w14:paraId="3B94C91D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N=64)</w:t>
            </w:r>
          </w:p>
        </w:tc>
        <w:tc>
          <w:tcPr>
            <w:tcW w:w="1276" w:type="dxa"/>
          </w:tcPr>
          <w:p w14:paraId="55F430CF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N=226)</w:t>
            </w:r>
          </w:p>
        </w:tc>
      </w:tr>
      <w:tr w:rsidR="00CF0685" w:rsidRPr="008A4B1F" w14:paraId="6E506561" w14:textId="77777777" w:rsidTr="00324963">
        <w:trPr>
          <w:jc w:val="center"/>
        </w:trPr>
        <w:tc>
          <w:tcPr>
            <w:tcW w:w="1271" w:type="dxa"/>
            <w:vMerge w:val="restart"/>
          </w:tcPr>
          <w:p w14:paraId="113C4491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tocol</w:t>
            </w:r>
          </w:p>
        </w:tc>
        <w:tc>
          <w:tcPr>
            <w:tcW w:w="1559" w:type="dxa"/>
          </w:tcPr>
          <w:p w14:paraId="501F29F2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emcitabine</w:t>
            </w:r>
          </w:p>
        </w:tc>
        <w:tc>
          <w:tcPr>
            <w:tcW w:w="1418" w:type="dxa"/>
          </w:tcPr>
          <w:p w14:paraId="5698F664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 (11.5%)</w:t>
            </w:r>
          </w:p>
        </w:tc>
        <w:tc>
          <w:tcPr>
            <w:tcW w:w="1698" w:type="dxa"/>
          </w:tcPr>
          <w:p w14:paraId="45312D20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 (22.8%)</w:t>
            </w:r>
          </w:p>
        </w:tc>
        <w:tc>
          <w:tcPr>
            <w:tcW w:w="1562" w:type="dxa"/>
          </w:tcPr>
          <w:p w14:paraId="0A9CF374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 (25.0%)</w:t>
            </w:r>
          </w:p>
        </w:tc>
        <w:tc>
          <w:tcPr>
            <w:tcW w:w="1276" w:type="dxa"/>
          </w:tcPr>
          <w:p w14:paraId="42345FEA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6 (20.4%)</w:t>
            </w:r>
          </w:p>
        </w:tc>
      </w:tr>
      <w:tr w:rsidR="00CF0685" w:rsidRPr="008A4B1F" w14:paraId="0C6A15CE" w14:textId="77777777" w:rsidTr="00324963">
        <w:trPr>
          <w:jc w:val="center"/>
        </w:trPr>
        <w:tc>
          <w:tcPr>
            <w:tcW w:w="1271" w:type="dxa"/>
            <w:vMerge/>
          </w:tcPr>
          <w:p w14:paraId="1D4E1E1F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8E643AE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EMOX</w:t>
            </w:r>
          </w:p>
        </w:tc>
        <w:tc>
          <w:tcPr>
            <w:tcW w:w="1418" w:type="dxa"/>
          </w:tcPr>
          <w:p w14:paraId="14BF61CD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 (4.9%)</w:t>
            </w:r>
          </w:p>
        </w:tc>
        <w:tc>
          <w:tcPr>
            <w:tcW w:w="1698" w:type="dxa"/>
          </w:tcPr>
          <w:p w14:paraId="0D17A50E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 (5.0%)</w:t>
            </w:r>
          </w:p>
        </w:tc>
        <w:tc>
          <w:tcPr>
            <w:tcW w:w="1562" w:type="dxa"/>
          </w:tcPr>
          <w:p w14:paraId="5F23CAAC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(1.6%)</w:t>
            </w:r>
          </w:p>
        </w:tc>
        <w:tc>
          <w:tcPr>
            <w:tcW w:w="1276" w:type="dxa"/>
          </w:tcPr>
          <w:p w14:paraId="7B231859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 (4.0%)</w:t>
            </w:r>
          </w:p>
        </w:tc>
      </w:tr>
      <w:tr w:rsidR="00CF0685" w:rsidRPr="008A4B1F" w14:paraId="3F902B2F" w14:textId="77777777" w:rsidTr="00324963">
        <w:trPr>
          <w:jc w:val="center"/>
        </w:trPr>
        <w:tc>
          <w:tcPr>
            <w:tcW w:w="1271" w:type="dxa"/>
            <w:vMerge/>
          </w:tcPr>
          <w:p w14:paraId="5CD342E5" w14:textId="77777777" w:rsidR="00CF0685" w:rsidRPr="008A4B1F" w:rsidRDefault="00CF0685" w:rsidP="00324963">
            <w:pPr>
              <w:keepNext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FBA3AD6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EMCAP</w:t>
            </w:r>
          </w:p>
        </w:tc>
        <w:tc>
          <w:tcPr>
            <w:tcW w:w="1418" w:type="dxa"/>
          </w:tcPr>
          <w:p w14:paraId="166FEFF2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 (3.3%)</w:t>
            </w:r>
          </w:p>
        </w:tc>
        <w:tc>
          <w:tcPr>
            <w:tcW w:w="1698" w:type="dxa"/>
          </w:tcPr>
          <w:p w14:paraId="5F54E656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 (12.9%)</w:t>
            </w:r>
          </w:p>
        </w:tc>
        <w:tc>
          <w:tcPr>
            <w:tcW w:w="1562" w:type="dxa"/>
          </w:tcPr>
          <w:p w14:paraId="57155FC3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(1.6%)</w:t>
            </w:r>
          </w:p>
        </w:tc>
        <w:tc>
          <w:tcPr>
            <w:tcW w:w="1276" w:type="dxa"/>
          </w:tcPr>
          <w:p w14:paraId="6A07929B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 (7.1%)</w:t>
            </w:r>
          </w:p>
        </w:tc>
      </w:tr>
      <w:tr w:rsidR="00CF0685" w:rsidRPr="008A4B1F" w14:paraId="37B7E925" w14:textId="77777777" w:rsidTr="00324963">
        <w:trPr>
          <w:jc w:val="center"/>
        </w:trPr>
        <w:tc>
          <w:tcPr>
            <w:tcW w:w="1271" w:type="dxa"/>
            <w:vMerge/>
          </w:tcPr>
          <w:p w14:paraId="18D592FA" w14:textId="77777777" w:rsidR="00CF0685" w:rsidRPr="008A4B1F" w:rsidRDefault="00CF0685" w:rsidP="00324963">
            <w:pPr>
              <w:keepNext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4743FAF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V5FU2 or capecitabine</w:t>
            </w:r>
          </w:p>
        </w:tc>
        <w:tc>
          <w:tcPr>
            <w:tcW w:w="1418" w:type="dxa"/>
          </w:tcPr>
          <w:p w14:paraId="0ABC05A1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 (9.8%)</w:t>
            </w:r>
          </w:p>
        </w:tc>
        <w:tc>
          <w:tcPr>
            <w:tcW w:w="1698" w:type="dxa"/>
          </w:tcPr>
          <w:p w14:paraId="6A3097ED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 (10.9%)</w:t>
            </w:r>
          </w:p>
        </w:tc>
        <w:tc>
          <w:tcPr>
            <w:tcW w:w="1562" w:type="dxa"/>
          </w:tcPr>
          <w:p w14:paraId="65413FE7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 (14.0%)</w:t>
            </w:r>
          </w:p>
        </w:tc>
        <w:tc>
          <w:tcPr>
            <w:tcW w:w="1276" w:type="dxa"/>
          </w:tcPr>
          <w:p w14:paraId="133D74D6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 (11.5%)</w:t>
            </w:r>
          </w:p>
        </w:tc>
      </w:tr>
      <w:tr w:rsidR="00CF0685" w:rsidRPr="008A4B1F" w14:paraId="75EEEA13" w14:textId="77777777" w:rsidTr="00324963">
        <w:trPr>
          <w:jc w:val="center"/>
        </w:trPr>
        <w:tc>
          <w:tcPr>
            <w:tcW w:w="1271" w:type="dxa"/>
            <w:vMerge/>
          </w:tcPr>
          <w:p w14:paraId="2577FB26" w14:textId="77777777" w:rsidR="00CF0685" w:rsidRPr="008A4B1F" w:rsidRDefault="00CF0685" w:rsidP="00324963">
            <w:pPr>
              <w:keepNext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6EA97F5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OLFOX</w:t>
            </w:r>
          </w:p>
        </w:tc>
        <w:tc>
          <w:tcPr>
            <w:tcW w:w="1418" w:type="dxa"/>
          </w:tcPr>
          <w:p w14:paraId="70D4397D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 (62.3%)</w:t>
            </w:r>
          </w:p>
        </w:tc>
        <w:tc>
          <w:tcPr>
            <w:tcW w:w="1698" w:type="dxa"/>
          </w:tcPr>
          <w:p w14:paraId="18AE660D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 (6.9%)</w:t>
            </w:r>
          </w:p>
        </w:tc>
        <w:tc>
          <w:tcPr>
            <w:tcW w:w="1562" w:type="dxa"/>
          </w:tcPr>
          <w:p w14:paraId="758DBAF0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 (25.0%)</w:t>
            </w:r>
          </w:p>
        </w:tc>
        <w:tc>
          <w:tcPr>
            <w:tcW w:w="1276" w:type="dxa"/>
          </w:tcPr>
          <w:p w14:paraId="59498E8F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1 (27.0%)</w:t>
            </w:r>
          </w:p>
        </w:tc>
      </w:tr>
      <w:tr w:rsidR="00CF0685" w:rsidRPr="008A4B1F" w14:paraId="12047C5E" w14:textId="77777777" w:rsidTr="00324963">
        <w:trPr>
          <w:jc w:val="center"/>
        </w:trPr>
        <w:tc>
          <w:tcPr>
            <w:tcW w:w="1271" w:type="dxa"/>
            <w:vMerge/>
          </w:tcPr>
          <w:p w14:paraId="6996CAD8" w14:textId="77777777" w:rsidR="00CF0685" w:rsidRPr="008A4B1F" w:rsidRDefault="00CF0685" w:rsidP="00324963">
            <w:pPr>
              <w:keepNext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8F0A88B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OLFIRINOX</w:t>
            </w:r>
          </w:p>
        </w:tc>
        <w:tc>
          <w:tcPr>
            <w:tcW w:w="1418" w:type="dxa"/>
          </w:tcPr>
          <w:p w14:paraId="237EC1CD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 (4.9%)</w:t>
            </w:r>
          </w:p>
        </w:tc>
        <w:tc>
          <w:tcPr>
            <w:tcW w:w="1698" w:type="dxa"/>
          </w:tcPr>
          <w:p w14:paraId="50DD9F20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7 (36.6%)</w:t>
            </w:r>
          </w:p>
        </w:tc>
        <w:tc>
          <w:tcPr>
            <w:tcW w:w="1562" w:type="dxa"/>
          </w:tcPr>
          <w:p w14:paraId="612E7DAB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 (29.7%)</w:t>
            </w:r>
          </w:p>
        </w:tc>
        <w:tc>
          <w:tcPr>
            <w:tcW w:w="1276" w:type="dxa"/>
          </w:tcPr>
          <w:p w14:paraId="4F97EA4D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9 (26.1%)</w:t>
            </w:r>
          </w:p>
        </w:tc>
      </w:tr>
      <w:tr w:rsidR="00CF0685" w:rsidRPr="008A4B1F" w14:paraId="29260953" w14:textId="77777777" w:rsidTr="00324963">
        <w:trPr>
          <w:jc w:val="center"/>
        </w:trPr>
        <w:tc>
          <w:tcPr>
            <w:tcW w:w="1271" w:type="dxa"/>
            <w:vMerge/>
          </w:tcPr>
          <w:p w14:paraId="5123E74E" w14:textId="77777777" w:rsidR="00CF0685" w:rsidRPr="008A4B1F" w:rsidRDefault="00CF0685" w:rsidP="00324963">
            <w:pPr>
              <w:keepNext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96D8E46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418" w:type="dxa"/>
          </w:tcPr>
          <w:p w14:paraId="2AF805B2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 (3.3%)</w:t>
            </w:r>
          </w:p>
        </w:tc>
        <w:tc>
          <w:tcPr>
            <w:tcW w:w="1698" w:type="dxa"/>
          </w:tcPr>
          <w:p w14:paraId="07FF5795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 (5.0%)</w:t>
            </w:r>
          </w:p>
        </w:tc>
        <w:tc>
          <w:tcPr>
            <w:tcW w:w="1562" w:type="dxa"/>
          </w:tcPr>
          <w:p w14:paraId="69CFA167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 (3.1%)</w:t>
            </w:r>
          </w:p>
        </w:tc>
        <w:tc>
          <w:tcPr>
            <w:tcW w:w="1276" w:type="dxa"/>
          </w:tcPr>
          <w:p w14:paraId="5D6FE80C" w14:textId="77777777" w:rsidR="00CF0685" w:rsidRPr="008A4B1F" w:rsidRDefault="00CF0685" w:rsidP="00324963">
            <w:pPr>
              <w:keepNext/>
              <w:adjustRightInd w:val="0"/>
              <w:spacing w:before="60" w:after="60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 (4.0%)</w:t>
            </w:r>
          </w:p>
        </w:tc>
      </w:tr>
    </w:tbl>
    <w:p w14:paraId="33407D62" w14:textId="77777777" w:rsidR="00CF0685" w:rsidRPr="008A4B1F" w:rsidRDefault="00CF0685" w:rsidP="00CF0685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C16F656" w14:textId="77777777" w:rsidR="00CF0685" w:rsidRPr="008A4B1F" w:rsidRDefault="00CF0685" w:rsidP="00CF0685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7F52400" w14:textId="77777777" w:rsidR="00CF0685" w:rsidRPr="008A4B1F" w:rsidRDefault="00CF0685" w:rsidP="00CF0685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A4B1F">
        <w:rPr>
          <w:rFonts w:ascii="Arial" w:hAnsi="Arial" w:cs="Arial"/>
          <w:b/>
          <w:bCs/>
          <w:sz w:val="22"/>
          <w:szCs w:val="22"/>
          <w:lang w:val="en-US"/>
        </w:rPr>
        <w:t>Supplementary Table 2: Predictive score of recurrence</w:t>
      </w:r>
    </w:p>
    <w:p w14:paraId="0272D6EA" w14:textId="77777777" w:rsidR="00CF0685" w:rsidRPr="008A4B1F" w:rsidRDefault="00CF0685" w:rsidP="00CF0685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auGrille1Clair-Accentuation11"/>
        <w:tblW w:w="0" w:type="auto"/>
        <w:tblLook w:val="04A0" w:firstRow="1" w:lastRow="0" w:firstColumn="1" w:lastColumn="0" w:noHBand="0" w:noVBand="1"/>
      </w:tblPr>
      <w:tblGrid>
        <w:gridCol w:w="2152"/>
        <w:gridCol w:w="2946"/>
        <w:gridCol w:w="2552"/>
        <w:gridCol w:w="1379"/>
      </w:tblGrid>
      <w:tr w:rsidR="00CF0685" w:rsidRPr="008A4B1F" w14:paraId="436AA9AC" w14:textId="77777777" w:rsidTr="00324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gridSpan w:val="2"/>
          </w:tcPr>
          <w:p w14:paraId="0AAB8A5B" w14:textId="77777777" w:rsidR="00CF0685" w:rsidRPr="008A4B1F" w:rsidRDefault="00CF0685" w:rsidP="00324963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552" w:type="dxa"/>
          </w:tcPr>
          <w:p w14:paraId="71E77324" w14:textId="77777777" w:rsidR="00CF0685" w:rsidRPr="008A4B1F" w:rsidRDefault="00CF0685" w:rsidP="003249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 xml:space="preserve">Coefficient of variable in multivariable analysis </w:t>
            </w:r>
            <w:proofErr w:type="spellStart"/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mDFS</w:t>
            </w:r>
            <w:proofErr w:type="spellEnd"/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 xml:space="preserve"> (n=312)</w:t>
            </w:r>
          </w:p>
        </w:tc>
        <w:tc>
          <w:tcPr>
            <w:tcW w:w="1379" w:type="dxa"/>
          </w:tcPr>
          <w:p w14:paraId="573911BF" w14:textId="77777777" w:rsidR="00CF0685" w:rsidRPr="008A4B1F" w:rsidRDefault="00CF0685" w:rsidP="003249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Score weighting</w:t>
            </w:r>
          </w:p>
        </w:tc>
      </w:tr>
      <w:tr w:rsidR="00CF0685" w:rsidRPr="008A4B1F" w14:paraId="5040A3E0" w14:textId="77777777" w:rsidTr="00324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14:paraId="6DFC0ACA" w14:textId="77777777" w:rsidR="00CF0685" w:rsidRPr="008A4B1F" w:rsidRDefault="00CF0685" w:rsidP="0032496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 xml:space="preserve">Tumor stage </w:t>
            </w:r>
          </w:p>
        </w:tc>
        <w:tc>
          <w:tcPr>
            <w:tcW w:w="2946" w:type="dxa"/>
          </w:tcPr>
          <w:p w14:paraId="7936E961" w14:textId="77777777" w:rsidR="00CF0685" w:rsidRPr="008A4B1F" w:rsidRDefault="00CF0685" w:rsidP="003249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 xml:space="preserve">Stage I-II </w:t>
            </w:r>
          </w:p>
          <w:p w14:paraId="4AA43423" w14:textId="77777777" w:rsidR="00CF0685" w:rsidRPr="008A4B1F" w:rsidRDefault="00CF0685" w:rsidP="003249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 xml:space="preserve">Stage III </w:t>
            </w:r>
          </w:p>
        </w:tc>
        <w:tc>
          <w:tcPr>
            <w:tcW w:w="2552" w:type="dxa"/>
          </w:tcPr>
          <w:p w14:paraId="1870ECF9" w14:textId="77777777" w:rsidR="00CF0685" w:rsidRPr="008A4B1F" w:rsidRDefault="00CF0685" w:rsidP="00324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Ref</w:t>
            </w:r>
          </w:p>
          <w:p w14:paraId="3F3FC028" w14:textId="77777777" w:rsidR="00CF0685" w:rsidRPr="008A4B1F" w:rsidRDefault="00CF0685" w:rsidP="00324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2.507</w:t>
            </w:r>
          </w:p>
        </w:tc>
        <w:tc>
          <w:tcPr>
            <w:tcW w:w="1379" w:type="dxa"/>
          </w:tcPr>
          <w:p w14:paraId="0BBBA51D" w14:textId="77777777" w:rsidR="00CF0685" w:rsidRPr="008A4B1F" w:rsidRDefault="00CF0685" w:rsidP="00324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  <w:p w14:paraId="38B9F033" w14:textId="77777777" w:rsidR="00CF0685" w:rsidRPr="008A4B1F" w:rsidRDefault="00CF0685" w:rsidP="00324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CF0685" w:rsidRPr="008A4B1F" w14:paraId="49B07FE3" w14:textId="77777777" w:rsidTr="00324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14:paraId="5ADBAFED" w14:textId="77777777" w:rsidR="00CF0685" w:rsidRPr="008A4B1F" w:rsidRDefault="00CF0685" w:rsidP="0032496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 xml:space="preserve">Tumor grade </w:t>
            </w:r>
          </w:p>
        </w:tc>
        <w:tc>
          <w:tcPr>
            <w:tcW w:w="2946" w:type="dxa"/>
          </w:tcPr>
          <w:p w14:paraId="38F8F1FD" w14:textId="77777777" w:rsidR="00CF0685" w:rsidRPr="008A4B1F" w:rsidRDefault="00CF0685" w:rsidP="003249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Low</w:t>
            </w:r>
          </w:p>
          <w:p w14:paraId="4168370D" w14:textId="77777777" w:rsidR="00CF0685" w:rsidRPr="008A4B1F" w:rsidRDefault="00CF0685" w:rsidP="003249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Intermediate</w:t>
            </w:r>
          </w:p>
          <w:p w14:paraId="5614B3C8" w14:textId="77777777" w:rsidR="00CF0685" w:rsidRPr="008A4B1F" w:rsidRDefault="00CF0685" w:rsidP="003249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High</w:t>
            </w:r>
          </w:p>
        </w:tc>
        <w:tc>
          <w:tcPr>
            <w:tcW w:w="2552" w:type="dxa"/>
          </w:tcPr>
          <w:p w14:paraId="7341D320" w14:textId="77777777" w:rsidR="00CF0685" w:rsidRPr="008A4B1F" w:rsidRDefault="00CF0685" w:rsidP="00324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Ref</w:t>
            </w:r>
          </w:p>
          <w:p w14:paraId="3F4D59CD" w14:textId="77777777" w:rsidR="00CF0685" w:rsidRPr="008A4B1F" w:rsidRDefault="00CF0685" w:rsidP="00324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1.275</w:t>
            </w:r>
          </w:p>
          <w:p w14:paraId="157AEBF6" w14:textId="77777777" w:rsidR="00CF0685" w:rsidRPr="008A4B1F" w:rsidRDefault="00CF0685" w:rsidP="00324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2.281</w:t>
            </w:r>
          </w:p>
        </w:tc>
        <w:tc>
          <w:tcPr>
            <w:tcW w:w="1379" w:type="dxa"/>
          </w:tcPr>
          <w:p w14:paraId="27BAF1B8" w14:textId="77777777" w:rsidR="00CF0685" w:rsidRPr="008A4B1F" w:rsidRDefault="00CF0685" w:rsidP="00324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  <w:p w14:paraId="49D7DFE8" w14:textId="77777777" w:rsidR="00CF0685" w:rsidRPr="008A4B1F" w:rsidRDefault="00CF0685" w:rsidP="00324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79B5ACBB" w14:textId="77777777" w:rsidR="00CF0685" w:rsidRPr="008A4B1F" w:rsidRDefault="00CF0685" w:rsidP="00324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CF0685" w:rsidRPr="008A4B1F" w14:paraId="1F31E36D" w14:textId="77777777" w:rsidTr="00324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14:paraId="13270E58" w14:textId="77777777" w:rsidR="00CF0685" w:rsidRPr="008A4B1F" w:rsidRDefault="00CF0685" w:rsidP="0032496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Tumor subtype</w:t>
            </w:r>
          </w:p>
        </w:tc>
        <w:tc>
          <w:tcPr>
            <w:tcW w:w="2946" w:type="dxa"/>
          </w:tcPr>
          <w:p w14:paraId="5C5E0881" w14:textId="77777777" w:rsidR="00CF0685" w:rsidRPr="008A4B1F" w:rsidRDefault="00CF0685" w:rsidP="003249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 xml:space="preserve">Intestinal </w:t>
            </w:r>
          </w:p>
          <w:p w14:paraId="1E792218" w14:textId="77777777" w:rsidR="00CF0685" w:rsidRPr="008A4B1F" w:rsidRDefault="00CF0685" w:rsidP="003249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N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intestinal</w:t>
            </w:r>
          </w:p>
        </w:tc>
        <w:tc>
          <w:tcPr>
            <w:tcW w:w="2552" w:type="dxa"/>
          </w:tcPr>
          <w:p w14:paraId="281DB568" w14:textId="77777777" w:rsidR="00CF0685" w:rsidRPr="008A4B1F" w:rsidRDefault="00CF0685" w:rsidP="00324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Ref</w:t>
            </w:r>
          </w:p>
          <w:p w14:paraId="16C52396" w14:textId="77777777" w:rsidR="00CF0685" w:rsidRPr="008A4B1F" w:rsidRDefault="00CF0685" w:rsidP="00324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2.057</w:t>
            </w:r>
          </w:p>
        </w:tc>
        <w:tc>
          <w:tcPr>
            <w:tcW w:w="1379" w:type="dxa"/>
          </w:tcPr>
          <w:p w14:paraId="23F2EBF0" w14:textId="77777777" w:rsidR="00CF0685" w:rsidRPr="008A4B1F" w:rsidRDefault="00CF0685" w:rsidP="00324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  <w:p w14:paraId="395223BD" w14:textId="77777777" w:rsidR="00CF0685" w:rsidRPr="008A4B1F" w:rsidRDefault="00CF0685" w:rsidP="003249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4B1F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</w:tbl>
    <w:p w14:paraId="3F502DAE" w14:textId="77777777" w:rsidR="0073049C" w:rsidRDefault="0073049C"/>
    <w:sectPr w:rsidR="007304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685"/>
    <w:rsid w:val="001233B4"/>
    <w:rsid w:val="002476F0"/>
    <w:rsid w:val="006E4AA4"/>
    <w:rsid w:val="0073049C"/>
    <w:rsid w:val="00A649D7"/>
    <w:rsid w:val="00AE612F"/>
    <w:rsid w:val="00CF0685"/>
    <w:rsid w:val="00F34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39C455"/>
  <w15:chartTrackingRefBased/>
  <w15:docId w15:val="{B29F77D2-B4D4-F54C-A653-30990C86D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685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F06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F06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F06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F06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F06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F068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F068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F068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F068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06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F06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F06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F068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F068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F068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F068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F068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F068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F06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F0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F068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F06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F068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F068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F068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F068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F06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F068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F0685"/>
    <w:rPr>
      <w:b/>
      <w:bCs/>
      <w:smallCaps/>
      <w:color w:val="0F4761" w:themeColor="accent1" w:themeShade="BF"/>
      <w:spacing w:val="5"/>
    </w:rPr>
  </w:style>
  <w:style w:type="table" w:customStyle="1" w:styleId="TableauGrille1Clair-Accentuation51">
    <w:name w:val="Tableau Grille 1 Clair - Accentuation 51"/>
    <w:basedOn w:val="TableauNormal"/>
    <w:uiPriority w:val="46"/>
    <w:rsid w:val="00CF0685"/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-Accentuation11">
    <w:name w:val="Tableau Grille 1 Clair - Accentuation 11"/>
    <w:basedOn w:val="TableauNormal"/>
    <w:uiPriority w:val="46"/>
    <w:rsid w:val="00CF0685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45</Characters>
  <Application>Microsoft Office Word</Application>
  <DocSecurity>0</DocSecurity>
  <Lines>16</Lines>
  <Paragraphs>18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L ROTH</dc:creator>
  <cp:keywords/>
  <dc:description/>
  <cp:lastModifiedBy>GAEL ROTH</cp:lastModifiedBy>
  <cp:revision>1</cp:revision>
  <dcterms:created xsi:type="dcterms:W3CDTF">2024-07-10T07:31:00Z</dcterms:created>
  <dcterms:modified xsi:type="dcterms:W3CDTF">2024-07-10T07:32:00Z</dcterms:modified>
</cp:coreProperties>
</file>